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szCs w:val="21"/>
          <w:lang w:val="en-US" w:eastAsia="zh-CN"/>
        </w:rPr>
        <w:t>Table S5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odon usages of </w:t>
      </w:r>
      <w:r>
        <w:rPr>
          <w:rFonts w:hint="eastAsia"/>
          <w:b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ll</w:t>
      </w:r>
      <w:r>
        <w:rPr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otein-coding genes in ten </w:t>
      </w:r>
      <w:r>
        <w:rPr>
          <w:rFonts w:hint="eastAsia"/>
          <w:b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ssembled</w:t>
      </w:r>
      <w:r>
        <w:rPr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equenced chloroplast genomes</w:t>
      </w:r>
      <w:r>
        <w:rPr>
          <w:rFonts w:hint="eastAsia"/>
          <w:b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/>
          <w:b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bfamily </w:t>
      </w:r>
      <w:r>
        <w:rPr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Zingiberoideae.</w:t>
      </w:r>
    </w:p>
    <w:tbl>
      <w:tblPr>
        <w:tblStyle w:val="8"/>
        <w:tblW w:w="1516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45"/>
        <w:gridCol w:w="1418"/>
        <w:gridCol w:w="1134"/>
        <w:gridCol w:w="1139"/>
        <w:gridCol w:w="1412"/>
        <w:gridCol w:w="1423"/>
        <w:gridCol w:w="1275"/>
        <w:gridCol w:w="1271"/>
        <w:gridCol w:w="1411"/>
        <w:gridCol w:w="1620"/>
        <w:gridCol w:w="122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szCs w:val="21"/>
              </w:rPr>
            </w:pPr>
          </w:p>
          <w:p>
            <w:pPr>
              <w:adjustRightInd w:val="0"/>
              <w:snapToGrid w:val="0"/>
              <w:jc w:val="left"/>
              <w:rPr>
                <w:b w:val="0"/>
                <w:bCs/>
                <w:szCs w:val="21"/>
              </w:rPr>
            </w:pPr>
          </w:p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Cs w:val="21"/>
              </w:rPr>
            </w:pPr>
            <w:r>
              <w:rPr>
                <w:b w:val="0"/>
                <w:bCs/>
                <w:szCs w:val="21"/>
              </w:rPr>
              <w:t>Amino acid</w:t>
            </w:r>
          </w:p>
        </w:tc>
        <w:tc>
          <w:tcPr>
            <w:tcW w:w="845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don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b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lancangensis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marantina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multiflora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schomburgkii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var. angustata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cocci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neocarneum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K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rotunda</w:t>
            </w:r>
            <w:r>
              <w:rPr>
                <w:iCs/>
                <w:szCs w:val="21"/>
              </w:rPr>
              <w:t xml:space="preserve"> ‘Red Leaf’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K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rotunda </w:t>
            </w:r>
            <w:r>
              <w:rPr>
                <w:iCs/>
                <w:szCs w:val="21"/>
              </w:rPr>
              <w:t>‘Silver Diamonds’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recurvatum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>
            <w:pPr>
              <w:jc w:val="left"/>
              <w:rPr>
                <w:b w:val="0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5" w:type="dxa"/>
            <w:vMerge w:val="continue"/>
          </w:tcPr>
          <w:p>
            <w:pPr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3330" w:type="dxa"/>
            <w:gridSpan w:val="10"/>
          </w:tcPr>
          <w:p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SCU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A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a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74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44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8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66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25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61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61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52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52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A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a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08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87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963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78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966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966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38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38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2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A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a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03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36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1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98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32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32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89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89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A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a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413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43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32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84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404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39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39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2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2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0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C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ys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69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79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0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07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79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37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88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04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04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C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ys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3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92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92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62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11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95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95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sp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52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71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61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9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26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26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76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79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sp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47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28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89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38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06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7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73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23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2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Glu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024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89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074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122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96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43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39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43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915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4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Glu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G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925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77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03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56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56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84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Phe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T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35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3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79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12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46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38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37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54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Phe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T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164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69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62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12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87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5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61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62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45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9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G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y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41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89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68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74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84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31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31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78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432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8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G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y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23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35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27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97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97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22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22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G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y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62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74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01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08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6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78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78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44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67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G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y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73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26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94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06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925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9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93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55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78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3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H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is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77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06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49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21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44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49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49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13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38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H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is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22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93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5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78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55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5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5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86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61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I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e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854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39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816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857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4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11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07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59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25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I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e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7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27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76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68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04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36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34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48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I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le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69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33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0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73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52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51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57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99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25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Lys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87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74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6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13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98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1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14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06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27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0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Lys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12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25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39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86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01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89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85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93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72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L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52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21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43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89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91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66</w:t>
            </w:r>
          </w:p>
        </w:tc>
        <w:tc>
          <w:tcPr>
            <w:tcW w:w="141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51</w:t>
            </w:r>
          </w:p>
        </w:tc>
        <w:tc>
          <w:tcPr>
            <w:tcW w:w="162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45</w:t>
            </w:r>
          </w:p>
        </w:tc>
        <w:tc>
          <w:tcPr>
            <w:tcW w:w="122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L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913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099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845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90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134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177</w:t>
            </w:r>
          </w:p>
        </w:tc>
        <w:tc>
          <w:tcPr>
            <w:tcW w:w="14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038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035</w:t>
            </w:r>
          </w:p>
        </w:tc>
        <w:tc>
          <w:tcPr>
            <w:tcW w:w="12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074</w:t>
            </w:r>
          </w:p>
        </w:tc>
      </w:tr>
    </w:tbl>
    <w:p>
      <w:r>
        <w:rPr>
          <w:rFonts w:hint="eastAsia"/>
          <w:b/>
          <w:szCs w:val="21"/>
          <w:lang w:val="en-US" w:eastAsia="zh-CN"/>
        </w:rPr>
        <w:t>Table S5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Continued.</w:t>
      </w:r>
    </w:p>
    <w:tbl>
      <w:tblPr>
        <w:tblStyle w:val="8"/>
        <w:tblW w:w="15141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45"/>
        <w:gridCol w:w="1418"/>
        <w:gridCol w:w="1134"/>
        <w:gridCol w:w="1139"/>
        <w:gridCol w:w="1412"/>
        <w:gridCol w:w="1423"/>
        <w:gridCol w:w="1275"/>
        <w:gridCol w:w="1271"/>
        <w:gridCol w:w="1426"/>
        <w:gridCol w:w="1575"/>
        <w:gridCol w:w="123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szCs w:val="21"/>
              </w:rPr>
            </w:pPr>
          </w:p>
          <w:p>
            <w:pPr>
              <w:adjustRightInd w:val="0"/>
              <w:snapToGrid w:val="0"/>
              <w:jc w:val="left"/>
              <w:rPr>
                <w:b w:val="0"/>
                <w:bCs/>
                <w:szCs w:val="21"/>
              </w:rPr>
            </w:pPr>
          </w:p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Cs w:val="21"/>
              </w:rPr>
            </w:pPr>
            <w:r>
              <w:rPr>
                <w:b w:val="0"/>
                <w:bCs/>
                <w:szCs w:val="21"/>
              </w:rPr>
              <w:t>Amino acid</w:t>
            </w:r>
          </w:p>
        </w:tc>
        <w:tc>
          <w:tcPr>
            <w:tcW w:w="845" w:type="dxa"/>
            <w:vMerge w:val="restart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don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rPr>
                <w:b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lancangensi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marantina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multiflora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schomburgkii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var. angustata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cocci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neocarneum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K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rotunda</w:t>
            </w:r>
            <w:r>
              <w:rPr>
                <w:iCs/>
                <w:szCs w:val="21"/>
              </w:rPr>
              <w:t xml:space="preserve"> ‘Red Leaf’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K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rotunda </w:t>
            </w:r>
            <w:r>
              <w:rPr>
                <w:iCs/>
                <w:szCs w:val="21"/>
              </w:rPr>
              <w:t>‘Silver Diamonds’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recurvatum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b w:val="0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5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3303" w:type="dxa"/>
            <w:gridSpan w:val="10"/>
            <w:tcBorders>
              <w:bottom w:val="single" w:color="auto" w:sz="4" w:space="0"/>
            </w:tcBorders>
          </w:tcPr>
          <w:p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SCU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L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G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95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51</w:t>
            </w:r>
          </w:p>
        </w:tc>
        <w:tc>
          <w:tcPr>
            <w:tcW w:w="1139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38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27</w:t>
            </w:r>
          </w:p>
        </w:tc>
        <w:tc>
          <w:tcPr>
            <w:tcW w:w="1423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64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87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85</w:t>
            </w:r>
          </w:p>
        </w:tc>
        <w:tc>
          <w:tcPr>
            <w:tcW w:w="1426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57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21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6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L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5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32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54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97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9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63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5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19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L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T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33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35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7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35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385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87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886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39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25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2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L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TG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66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08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51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56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24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62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53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M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t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sn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67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63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26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37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16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89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63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39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sn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32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36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73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62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89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83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36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6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8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ro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96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86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449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418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529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539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75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59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4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ro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41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86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43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1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88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95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71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85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ro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G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11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5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72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67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26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3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38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53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62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ro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32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2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91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7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79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48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26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98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92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Gln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31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42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77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21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32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56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56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15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8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Gln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68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57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22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78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67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43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43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84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89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63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12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949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952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12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65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641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641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666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5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45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61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34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8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38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34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59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555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8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93" w:type="dxa"/>
          </w:tcPr>
          <w:p>
            <w:pPr>
              <w:rPr>
                <w:b/>
                <w:bCs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62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04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95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82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67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72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11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03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0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72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18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07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72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78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72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07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2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rPr>
                <w:b/>
                <w:bCs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G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09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48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13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09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2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58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24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22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744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54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25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09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54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23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14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89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44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6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r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56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5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46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55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25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92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91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94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17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r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02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67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35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57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8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89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11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95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6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r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1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161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219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14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138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149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97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17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r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C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02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46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33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11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55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885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4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r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167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1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404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19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129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52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49</w:t>
            </w:r>
          </w:p>
        </w:tc>
        <w:tc>
          <w:tcPr>
            <w:tcW w:w="142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297</w:t>
            </w:r>
          </w:p>
        </w:tc>
        <w:tc>
          <w:tcPr>
            <w:tcW w:w="15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344</w:t>
            </w:r>
          </w:p>
        </w:tc>
        <w:tc>
          <w:tcPr>
            <w:tcW w:w="123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4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er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196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245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105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504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233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266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257</w:t>
            </w:r>
          </w:p>
        </w:tc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188</w:t>
            </w:r>
          </w:p>
        </w:tc>
        <w:tc>
          <w:tcPr>
            <w:tcW w:w="15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155</w:t>
            </w:r>
          </w:p>
        </w:tc>
        <w:tc>
          <w:tcPr>
            <w:tcW w:w="12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6871</w:t>
            </w:r>
          </w:p>
        </w:tc>
      </w:tr>
    </w:tbl>
    <w:p>
      <w:r>
        <w:rPr>
          <w:rFonts w:hint="eastAsia"/>
          <w:b/>
          <w:szCs w:val="21"/>
          <w:lang w:val="en-US" w:eastAsia="zh-CN"/>
        </w:rPr>
        <w:t>Table S5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Continued.</w:t>
      </w:r>
    </w:p>
    <w:tbl>
      <w:tblPr>
        <w:tblStyle w:val="8"/>
        <w:tblW w:w="1516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45"/>
        <w:gridCol w:w="1418"/>
        <w:gridCol w:w="1134"/>
        <w:gridCol w:w="1139"/>
        <w:gridCol w:w="1412"/>
        <w:gridCol w:w="1423"/>
        <w:gridCol w:w="1275"/>
        <w:gridCol w:w="1271"/>
        <w:gridCol w:w="1559"/>
        <w:gridCol w:w="1517"/>
        <w:gridCol w:w="118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szCs w:val="21"/>
              </w:rPr>
            </w:pPr>
          </w:p>
          <w:p>
            <w:pPr>
              <w:adjustRightInd w:val="0"/>
              <w:snapToGrid w:val="0"/>
              <w:jc w:val="left"/>
              <w:rPr>
                <w:b w:val="0"/>
                <w:bCs/>
                <w:szCs w:val="21"/>
              </w:rPr>
            </w:pPr>
          </w:p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Cs w:val="21"/>
              </w:rPr>
            </w:pPr>
            <w:r>
              <w:rPr>
                <w:b w:val="0"/>
                <w:bCs/>
                <w:szCs w:val="21"/>
              </w:rPr>
              <w:t>Amino acid</w:t>
            </w:r>
          </w:p>
        </w:tc>
        <w:tc>
          <w:tcPr>
            <w:tcW w:w="845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rFonts w:hint="eastAsia"/>
                <w:szCs w:val="21"/>
              </w:rPr>
            </w:pPr>
          </w:p>
          <w:p>
            <w:pPr>
              <w:adjustRightInd w:val="0"/>
              <w:snapToGrid w:val="0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don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rPr>
                <w:b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lancangensis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marantina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multiflora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schomburgkii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var. angustata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cocci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neocarneum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K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rotunda</w:t>
            </w:r>
            <w:r>
              <w:rPr>
                <w:iCs/>
                <w:szCs w:val="21"/>
              </w:rPr>
              <w:t xml:space="preserve"> ‘Red Leaf’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K</w:t>
            </w:r>
            <w:r>
              <w:rPr>
                <w:rFonts w:hint="eastAsia"/>
                <w:i/>
                <w:szCs w:val="21"/>
                <w:lang w:val="en-US" w:eastAsia="zh-CN"/>
              </w:rPr>
              <w:t>.</w:t>
            </w:r>
            <w:r>
              <w:rPr>
                <w:i/>
                <w:szCs w:val="21"/>
              </w:rPr>
              <w:t xml:space="preserve"> rotunda </w:t>
            </w:r>
            <w:r>
              <w:rPr>
                <w:iCs/>
                <w:szCs w:val="21"/>
              </w:rPr>
              <w:t>‘Silver Diamonds’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Cs w:val="21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 recurvatum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>
            <w:pPr>
              <w:jc w:val="left"/>
              <w:rPr>
                <w:b w:val="0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5" w:type="dxa"/>
            <w:vMerge w:val="continue"/>
          </w:tcPr>
          <w:p>
            <w:pPr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3330" w:type="dxa"/>
            <w:gridSpan w:val="10"/>
          </w:tcPr>
          <w:p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SCU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T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38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FF000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2872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24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37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92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62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72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72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42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7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T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845" w:type="dxa"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5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47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65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05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36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17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22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87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17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7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T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94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71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89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24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94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98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94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54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0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T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14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09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38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68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45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25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07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45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85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al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A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41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49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4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78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82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65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65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319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98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4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al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75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66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97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07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75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04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04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22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59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0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al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04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93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9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85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04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67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67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09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29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6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al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T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78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9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57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528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637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36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363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448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512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3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Trp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Tyr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C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01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25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47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69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01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74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74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96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84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2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Tyr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98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74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52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3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98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25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25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03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15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TO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88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44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235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896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88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93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93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41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41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44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TO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11</w:t>
            </w:r>
          </w:p>
        </w:tc>
        <w:tc>
          <w:tcPr>
            <w:tcW w:w="1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74</w:t>
            </w:r>
          </w:p>
        </w:tc>
        <w:tc>
          <w:tcPr>
            <w:tcW w:w="113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17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86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64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74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74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74</w:t>
            </w:r>
          </w:p>
        </w:tc>
        <w:tc>
          <w:tcPr>
            <w:tcW w:w="15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23</w:t>
            </w:r>
          </w:p>
        </w:tc>
        <w:tc>
          <w:tcPr>
            <w:tcW w:w="11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STOP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45" w:type="dxa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81</w:t>
            </w:r>
          </w:p>
        </w:tc>
        <w:tc>
          <w:tcPr>
            <w:tcW w:w="1139" w:type="dxa"/>
            <w:vAlign w:val="center"/>
          </w:tcPr>
          <w:p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47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17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47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32</w:t>
            </w:r>
          </w:p>
        </w:tc>
        <w:tc>
          <w:tcPr>
            <w:tcW w:w="1271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32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83</w:t>
            </w:r>
          </w:p>
        </w:tc>
        <w:tc>
          <w:tcPr>
            <w:tcW w:w="1517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34</w:t>
            </w:r>
          </w:p>
        </w:tc>
        <w:tc>
          <w:tcPr>
            <w:tcW w:w="118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34</w:t>
            </w:r>
          </w:p>
        </w:tc>
      </w:tr>
    </w:tbl>
    <w:p>
      <w:r>
        <w:t>RSCU</w:t>
      </w:r>
      <w:r>
        <w:rPr>
          <w:rFonts w:hint="eastAsia"/>
        </w:rPr>
        <w:t>*</w:t>
      </w:r>
      <w:r>
        <w:t>, Relative synonymous codon usage; STOP*, Stop codon.</w:t>
      </w:r>
    </w:p>
    <w:p/>
    <w:p/>
    <w:sectPr>
      <w:pgSz w:w="16838" w:h="11906" w:orient="landscape"/>
      <w:pgMar w:top="1134" w:right="1134" w:bottom="1134" w:left="1134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01"/>
    <w:rsid w:val="000E0EC2"/>
    <w:rsid w:val="001379F1"/>
    <w:rsid w:val="00160A53"/>
    <w:rsid w:val="00176998"/>
    <w:rsid w:val="00241FDB"/>
    <w:rsid w:val="00257A77"/>
    <w:rsid w:val="00290B38"/>
    <w:rsid w:val="002C2417"/>
    <w:rsid w:val="0034219C"/>
    <w:rsid w:val="0034370C"/>
    <w:rsid w:val="003A3CC3"/>
    <w:rsid w:val="004363A1"/>
    <w:rsid w:val="00455EA6"/>
    <w:rsid w:val="00503FEE"/>
    <w:rsid w:val="005340E8"/>
    <w:rsid w:val="00594832"/>
    <w:rsid w:val="00594A03"/>
    <w:rsid w:val="005E4FBF"/>
    <w:rsid w:val="006C086D"/>
    <w:rsid w:val="006E6B3F"/>
    <w:rsid w:val="006F1E01"/>
    <w:rsid w:val="00740A0B"/>
    <w:rsid w:val="007521ED"/>
    <w:rsid w:val="007800EE"/>
    <w:rsid w:val="007905FC"/>
    <w:rsid w:val="007E2836"/>
    <w:rsid w:val="00824045"/>
    <w:rsid w:val="0087070B"/>
    <w:rsid w:val="008B2EC8"/>
    <w:rsid w:val="00A1255A"/>
    <w:rsid w:val="00A33882"/>
    <w:rsid w:val="00A42963"/>
    <w:rsid w:val="00A760F2"/>
    <w:rsid w:val="00B275B9"/>
    <w:rsid w:val="00B75B97"/>
    <w:rsid w:val="00B91BDD"/>
    <w:rsid w:val="00C71A92"/>
    <w:rsid w:val="00C73ADF"/>
    <w:rsid w:val="00CF1BF0"/>
    <w:rsid w:val="00D47351"/>
    <w:rsid w:val="00DB29D5"/>
    <w:rsid w:val="00DF15A8"/>
    <w:rsid w:val="00E62BF7"/>
    <w:rsid w:val="00E62C31"/>
    <w:rsid w:val="00E832A3"/>
    <w:rsid w:val="00EA3B5C"/>
    <w:rsid w:val="00FC381E"/>
    <w:rsid w:val="00FE57C5"/>
    <w:rsid w:val="01D42183"/>
    <w:rsid w:val="05D65CF3"/>
    <w:rsid w:val="06092832"/>
    <w:rsid w:val="0883333F"/>
    <w:rsid w:val="0F327BA7"/>
    <w:rsid w:val="142B1C5E"/>
    <w:rsid w:val="14447A41"/>
    <w:rsid w:val="211A520F"/>
    <w:rsid w:val="21D073B3"/>
    <w:rsid w:val="26732223"/>
    <w:rsid w:val="2E365FCF"/>
    <w:rsid w:val="32A32FAE"/>
    <w:rsid w:val="32D60E14"/>
    <w:rsid w:val="334D5032"/>
    <w:rsid w:val="38D017DC"/>
    <w:rsid w:val="397B6DFB"/>
    <w:rsid w:val="45D026F5"/>
    <w:rsid w:val="4B496A9D"/>
    <w:rsid w:val="4E7704C3"/>
    <w:rsid w:val="545A47F0"/>
    <w:rsid w:val="5A5F1084"/>
    <w:rsid w:val="5D9D0473"/>
    <w:rsid w:val="5DDE214A"/>
    <w:rsid w:val="60051B2D"/>
    <w:rsid w:val="60454DE7"/>
    <w:rsid w:val="62002A4C"/>
    <w:rsid w:val="627811AB"/>
    <w:rsid w:val="63F20F0E"/>
    <w:rsid w:val="655E1CAC"/>
    <w:rsid w:val="6AD724BB"/>
    <w:rsid w:val="6DB51792"/>
    <w:rsid w:val="700C2BB8"/>
    <w:rsid w:val="72121B90"/>
    <w:rsid w:val="784743FB"/>
    <w:rsid w:val="7A72576B"/>
    <w:rsid w:val="7B1B0A0F"/>
    <w:rsid w:val="7BB27CB8"/>
    <w:rsid w:val="7D316CFD"/>
    <w:rsid w:val="7DA234D7"/>
    <w:rsid w:val="7EC2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88</Words>
  <Characters>5062</Characters>
  <Lines>42</Lines>
  <Paragraphs>11</Paragraphs>
  <TotalTime>2</TotalTime>
  <ScaleCrop>false</ScaleCrop>
  <LinksUpToDate>false</LinksUpToDate>
  <CharactersWithSpaces>593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7:21:00Z</dcterms:created>
  <dc:creator>Lenovo</dc:creator>
  <cp:lastModifiedBy>李冬梅</cp:lastModifiedBy>
  <cp:lastPrinted>2021-04-05T08:09:00Z</cp:lastPrinted>
  <dcterms:modified xsi:type="dcterms:W3CDTF">2021-08-22T02:39:37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D8CDE4E94344986AEAEFEEF10DC1D25</vt:lpwstr>
  </property>
</Properties>
</file>